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BA865" w14:textId="3E3D30B1" w:rsidR="006E607F" w:rsidRDefault="00ED159E">
      <w:r>
        <w:t xml:space="preserve">Appendix </w:t>
      </w:r>
      <w:bookmarkStart w:id="0" w:name="_GoBack"/>
      <w:bookmarkEnd w:id="0"/>
      <w:r>
        <w:t>t</w:t>
      </w:r>
      <w:r w:rsidRPr="00EA1D36">
        <w:t xml:space="preserve">able </w:t>
      </w:r>
      <w:r>
        <w:t xml:space="preserve">6. Baseline demographic and tumor characteristics of patients </w:t>
      </w:r>
      <w:r w:rsidRPr="00105CE9">
        <w:t>according to marital status</w:t>
      </w:r>
      <w:r>
        <w:t xml:space="preserve"> in SEER database</w:t>
      </w:r>
      <w:r w:rsidRPr="00EA1D36"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499"/>
        <w:gridCol w:w="1473"/>
        <w:gridCol w:w="1050"/>
        <w:gridCol w:w="761"/>
        <w:gridCol w:w="1473"/>
        <w:gridCol w:w="1050"/>
      </w:tblGrid>
      <w:tr w:rsidR="00ED159E" w:rsidRPr="007D0BD0" w14:paraId="55655469" w14:textId="77777777" w:rsidTr="00D957A3">
        <w:tc>
          <w:tcPr>
            <w:tcW w:w="1504" w:type="pct"/>
            <w:tcBorders>
              <w:left w:val="nil"/>
              <w:bottom w:val="nil"/>
              <w:right w:val="nil"/>
            </w:tcBorders>
          </w:tcPr>
          <w:p w14:paraId="5335FF07" w14:textId="77777777" w:rsidR="00ED159E" w:rsidRPr="0005708E" w:rsidRDefault="00ED159E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19" w:type="pct"/>
            <w:gridSpan w:val="2"/>
            <w:tcBorders>
              <w:left w:val="nil"/>
              <w:bottom w:val="nil"/>
              <w:right w:val="nil"/>
            </w:tcBorders>
          </w:tcPr>
          <w:p w14:paraId="59858137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71BAF45E" w14:textId="77777777" w:rsidR="00ED159E" w:rsidRPr="0005708E" w:rsidRDefault="00ED159E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19" w:type="pct"/>
            <w:gridSpan w:val="2"/>
            <w:tcBorders>
              <w:left w:val="nil"/>
              <w:bottom w:val="nil"/>
              <w:right w:val="nil"/>
            </w:tcBorders>
          </w:tcPr>
          <w:p w14:paraId="2C3DAEBD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ED159E" w:rsidRPr="007D0BD0" w14:paraId="2875032C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B64327D" w14:textId="77777777" w:rsidR="00ED159E" w:rsidRPr="0005708E" w:rsidRDefault="00ED159E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19FEE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99141FA" w14:textId="77777777" w:rsidR="00ED159E" w:rsidRPr="0005708E" w:rsidRDefault="00ED159E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D0FD3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ED159E" w:rsidRPr="007D0BD0" w14:paraId="4A3EB6D1" w14:textId="77777777" w:rsidTr="00D957A3"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6994" w14:textId="77777777" w:rsidR="00ED159E" w:rsidRPr="0005708E" w:rsidRDefault="00ED159E" w:rsidP="0005708E">
            <w:pPr>
              <w:spacing w:line="180" w:lineRule="atLeast"/>
              <w:jc w:val="left"/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</w:tcPr>
          <w:p w14:paraId="336A2E41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Married </w:t>
            </w:r>
          </w:p>
          <w:p w14:paraId="0B7D4524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558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5FD21B2B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DSW </w:t>
            </w:r>
          </w:p>
          <w:p w14:paraId="1A691717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7985C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</w:tcPr>
          <w:p w14:paraId="548CD471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Married </w:t>
            </w:r>
          </w:p>
          <w:p w14:paraId="39BED6C8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558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6942876D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DSW </w:t>
            </w:r>
          </w:p>
          <w:p w14:paraId="38525975" w14:textId="77777777" w:rsidR="00ED159E" w:rsidRPr="0005708E" w:rsidRDefault="00ED159E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</w:tr>
      <w:tr w:rsidR="00ED159E" w:rsidRPr="007D0BD0" w14:paraId="73CE5F41" w14:textId="77777777" w:rsidTr="00D957A3">
        <w:tc>
          <w:tcPr>
            <w:tcW w:w="1504" w:type="pct"/>
            <w:tcBorders>
              <w:left w:val="nil"/>
              <w:bottom w:val="nil"/>
              <w:right w:val="nil"/>
            </w:tcBorders>
          </w:tcPr>
          <w:p w14:paraId="62F85D8B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05708E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05708E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6D2993BB" w14:textId="77777777" w:rsidR="00ED159E" w:rsidRPr="0005708E" w:rsidRDefault="00ED159E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</w:tcPr>
          <w:p w14:paraId="6F155EE6" w14:textId="77777777" w:rsidR="00ED159E" w:rsidRPr="0005708E" w:rsidRDefault="00ED159E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21E68209" w14:textId="77777777" w:rsidR="00ED159E" w:rsidRPr="0005708E" w:rsidRDefault="00ED159E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23175D13" w14:textId="77777777" w:rsidR="00ED159E" w:rsidRPr="0005708E" w:rsidRDefault="00ED159E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</w:tcPr>
          <w:p w14:paraId="525A7885" w14:textId="77777777" w:rsidR="00ED159E" w:rsidRPr="0005708E" w:rsidRDefault="00ED159E" w:rsidP="00CF1538">
            <w:pPr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183373D5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F2931C1" w14:textId="77777777" w:rsidR="00ED159E" w:rsidRPr="0005708E" w:rsidRDefault="00ED159E" w:rsidP="00D957A3">
            <w:pPr>
              <w:ind w:firstLineChars="200" w:firstLine="300"/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A669DB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4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DBE59B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47(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A83A2D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974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6CD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3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5)</w:t>
            </w:r>
          </w:p>
        </w:tc>
      </w:tr>
      <w:tr w:rsidR="00ED159E" w:rsidRPr="007D0BD0" w14:paraId="2E0BCCF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8EF670F" w14:textId="77777777" w:rsidR="00ED159E" w:rsidRPr="0005708E" w:rsidRDefault="00ED159E" w:rsidP="00D957A3">
            <w:pPr>
              <w:ind w:firstLineChars="200" w:firstLine="300"/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351522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77(1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1C9D31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167(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6B3541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096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435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5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</w:tr>
      <w:tr w:rsidR="00ED159E" w:rsidRPr="007D0BD0" w14:paraId="2E3BAC6E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5C35609" w14:textId="77777777" w:rsidR="00ED159E" w:rsidRPr="0005708E" w:rsidRDefault="00ED159E" w:rsidP="00D957A3">
            <w:pPr>
              <w:ind w:firstLineChars="200" w:firstLine="300"/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1C8482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82(3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83B79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400(3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726C5A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094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13E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9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</w:tr>
      <w:tr w:rsidR="00ED159E" w:rsidRPr="007D0BD0" w14:paraId="51AF7618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252BDF2" w14:textId="77777777" w:rsidR="00ED159E" w:rsidRPr="0005708E" w:rsidRDefault="00ED159E" w:rsidP="00D957A3">
            <w:pPr>
              <w:ind w:firstLineChars="200" w:firstLine="300"/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B4DB96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85(5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FCF02C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419(4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3AB76D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215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598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4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7)</w:t>
            </w:r>
          </w:p>
        </w:tc>
      </w:tr>
      <w:tr w:rsidR="00ED159E" w:rsidRPr="007D0BD0" w14:paraId="798B690F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53525FB1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A2DF58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02FEE1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9CCCF5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3B8D2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A2185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13172B77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44A66E6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55A688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39(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86927A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798(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5235AB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A33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2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65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9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ED159E" w:rsidRPr="007D0BD0" w14:paraId="2536A8CE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AEB3EEE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DDA345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88(1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716951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086(1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86288F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58D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A89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8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ED159E" w:rsidRPr="007D0BD0" w14:paraId="38DA27A6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CF6B07E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DD9A7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1(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67B355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49(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FB97B2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7F3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ED7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ED159E" w:rsidRPr="007D0BD0" w14:paraId="3086F085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42FE119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DB551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85C71D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D87B25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9D2D6F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88E274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6AE4E831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3C5EA98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AC59F9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35(7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A890E1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283(7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6ED9FA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B99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C3F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32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</w:tr>
      <w:tr w:rsidR="00ED159E" w:rsidRPr="007D0BD0" w14:paraId="319B56C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AAC9D9A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B271C3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78(1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6738E0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143(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A1C872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7AA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01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2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ED159E" w:rsidRPr="007D0BD0" w14:paraId="6ACB7CB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F5D4DB7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97B202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8(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38D344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867(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B1ABBB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33E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E50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4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2)</w:t>
            </w:r>
          </w:p>
        </w:tc>
      </w:tr>
      <w:tr w:rsidR="00ED159E" w:rsidRPr="007D0BD0" w14:paraId="5D4FAAF9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B7CE734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1BE84A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7(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4F35DB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0(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7603DE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43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60C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</w:tr>
      <w:tr w:rsidR="00ED159E" w:rsidRPr="007D0BD0" w14:paraId="25562C34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545EEAA6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85CB42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77716F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EB854A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0934AC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DA8872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57CB8DF9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5EA877A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5C433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32(2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B8A699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807(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802C2C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AAE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52D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9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</w:tr>
      <w:tr w:rsidR="00ED159E" w:rsidRPr="007D0BD0" w14:paraId="0BF0D78F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712714F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991B41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29(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5B6F91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320(4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77F220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45C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91D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315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5)</w:t>
            </w:r>
          </w:p>
        </w:tc>
      </w:tr>
      <w:tr w:rsidR="00ED159E" w:rsidRPr="007D0BD0" w14:paraId="472F048C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18A2E41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D1D4FB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97(3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8887CE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206(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72C2D5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0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304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4E5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25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</w:tr>
      <w:tr w:rsidR="00ED159E" w:rsidRPr="007D0BD0" w14:paraId="43F0056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1CE3763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F2FCA9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77B3BC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DB0002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401C17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268A78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43DCFFCD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A0C9AC2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099E9D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03(7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BAD472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982(6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1909AA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1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25E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30C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00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ED159E" w:rsidRPr="007D0BD0" w14:paraId="286E0E80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04E3D12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89926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5(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CC1B84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806(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EC8681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1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3FC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889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0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ED159E" w:rsidRPr="007D0BD0" w14:paraId="4EDB27AB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12F0697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1C8A4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00(1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5F17AD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545(2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C027B0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10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64D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F61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52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ED159E" w:rsidRPr="007D0BD0" w14:paraId="786881DD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88DB31F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F1D8A9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B5ADD5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7EADAE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7DBB60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2E28DD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58E764CC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5C4AF8CA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33740D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11(7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9BE46D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208(7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3AFEFA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F1A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0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027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22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1)</w:t>
            </w:r>
          </w:p>
        </w:tc>
      </w:tr>
      <w:tr w:rsidR="00ED159E" w:rsidRPr="007D0BD0" w14:paraId="42DAD944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012D095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D8C23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01(1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2A07D6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425(1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1F7605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8D0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223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2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</w:tr>
      <w:tr w:rsidR="00ED159E" w:rsidRPr="007D0BD0" w14:paraId="23D7827E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0CDDE44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4D4CB5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8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28AA7E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53(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C56DDD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6EE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A24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D159E" w:rsidRPr="007D0BD0" w14:paraId="26F2259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DB5E98D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6CD8E8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1(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6E1B5B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08(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C063F0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8C8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6F4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D159E" w:rsidRPr="007D0BD0" w14:paraId="6D98477E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29955DE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F80061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7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D7624B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39(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86AD56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72E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373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D159E" w:rsidRPr="007D0BD0" w14:paraId="38AAA68E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5FB990C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2B26F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282C81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E44007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D1A4D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2AE02B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4CB54841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5C47666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CFECE3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38(7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63AFA4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775(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FA0B39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7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5F0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773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7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ED159E" w:rsidRPr="007D0BD0" w14:paraId="4CBC93F0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1A1C632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3D4B2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76(1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879BD1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046(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158CB1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7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FF9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E8F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5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ED159E" w:rsidRPr="007D0BD0" w14:paraId="526AFAD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9844536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2601F7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5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CA3824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68(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47C9AF2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7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C22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976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7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ED159E" w:rsidRPr="007D0BD0" w14:paraId="5A214029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D265742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2EE658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9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EBAC5B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44(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E3EC75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77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CBE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A72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3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ED159E" w:rsidRPr="007D0BD0" w14:paraId="575D10D3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8A73930" w14:textId="77777777" w:rsidR="00ED159E" w:rsidRPr="0005708E" w:rsidRDefault="00ED159E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49CD8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45EFE9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B59264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61DE90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48181C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15C016CF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85B64D1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5376A8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14(2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9FFD87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484(2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72082B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95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10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645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8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ED159E" w:rsidRPr="007D0BD0" w14:paraId="2D448388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537C092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6E34B7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44(8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8D24D4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849(8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6EB4FB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95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19A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9ED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84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80)</w:t>
            </w:r>
          </w:p>
        </w:tc>
      </w:tr>
      <w:tr w:rsidR="00ED159E" w:rsidRPr="007D0BD0" w14:paraId="49E94718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876B673" w14:textId="77777777" w:rsidR="00ED159E" w:rsidRPr="0005708E" w:rsidRDefault="00ED159E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D421C8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C4DADE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B15539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C352F3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F61E70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46D8C6A4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559431B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C701F0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90(3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464111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528(3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DEF566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87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5AC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4D7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2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4)</w:t>
            </w:r>
          </w:p>
        </w:tc>
      </w:tr>
      <w:tr w:rsidR="00ED159E" w:rsidRPr="007D0BD0" w14:paraId="1194DD41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5495773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9AC906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68(6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C2C66A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805(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E6C01F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87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677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6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512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80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6)</w:t>
            </w:r>
          </w:p>
        </w:tc>
      </w:tr>
      <w:tr w:rsidR="00ED159E" w:rsidRPr="007D0BD0" w14:paraId="3E49E2A3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6F8B931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E5579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F5DAD3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7CC139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B19640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81FFD6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7597BFE1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3886F37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proofErr w:type="spellStart"/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41F6F5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8(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4FE443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78(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98B473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88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2DD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7C4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5)</w:t>
            </w:r>
          </w:p>
        </w:tc>
      </w:tr>
      <w:tr w:rsidR="00ED159E" w:rsidRPr="007D0BD0" w14:paraId="5EF907E8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59A8FFE4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36DB00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24(4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2080E4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014(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6A19C4E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88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30A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5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37A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01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1)</w:t>
            </w:r>
          </w:p>
        </w:tc>
      </w:tr>
      <w:tr w:rsidR="00ED159E" w:rsidRPr="007D0BD0" w14:paraId="4D467DF8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12B1491E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64EC4B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06(5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6DD5888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941(5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49A07C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88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949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0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5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63E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94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54)</w:t>
            </w:r>
          </w:p>
        </w:tc>
      </w:tr>
      <w:tr w:rsidR="00ED159E" w:rsidRPr="007D0BD0" w14:paraId="655340B5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45B5FE6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7AB4F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E7E8E8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82F90F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DA049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DEFD88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676DEB27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5E65564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066BDE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74(6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09072A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153(7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08B56C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1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99C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BCF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3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ED159E" w:rsidRPr="007D0BD0" w14:paraId="451E0762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7EE32370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D36B9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84(3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BD3228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180(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DE1329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0.1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D3F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E0E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96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</w:tr>
      <w:tr w:rsidR="00ED159E" w:rsidRPr="007D0BD0" w14:paraId="13C61B0B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2C0E06CE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127DC4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139BE7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7F4DE4E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5358CB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A824CB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3BF01D04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2083390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FAEE87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79(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419E0B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770(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FCDEC0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6B0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2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40F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1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ED159E" w:rsidRPr="007D0BD0" w14:paraId="54753991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0595F687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51F44E0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79(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A2292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563(2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1712A17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AD9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5A8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2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</w:tr>
      <w:tr w:rsidR="00ED159E" w14:paraId="43DE5754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302E51C2" w14:textId="77777777" w:rsidR="00ED159E" w:rsidRPr="0005708E" w:rsidRDefault="00ED159E" w:rsidP="00CF1538">
            <w:pPr>
              <w:rPr>
                <w:sz w:val="15"/>
                <w:szCs w:val="15"/>
              </w:rPr>
            </w:pPr>
            <w:r w:rsidRPr="0005708E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C03506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630397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231A418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51D9ED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C221DCE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ED159E" w:rsidRPr="007D0BD0" w14:paraId="49A22A60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3C91625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463611C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6(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391369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2(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4E7A99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5621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EEC7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</w:tr>
      <w:tr w:rsidR="00ED159E" w:rsidRPr="007D0BD0" w14:paraId="37229D1B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6D4075CC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CF3F38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62(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5D2ECA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366(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7CD44E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B014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DEC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22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ED159E" w:rsidRPr="007D0BD0" w14:paraId="653E71FA" w14:textId="77777777" w:rsidTr="00D957A3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</w:tcPr>
          <w:p w14:paraId="45F1EC7A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D09CBB9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47(4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BD97C6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1700(2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51857EF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8886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8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3865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59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</w:tr>
      <w:tr w:rsidR="00ED159E" w:rsidRPr="007D0BD0" w14:paraId="2B338B7E" w14:textId="77777777" w:rsidTr="00D957A3">
        <w:tc>
          <w:tcPr>
            <w:tcW w:w="1504" w:type="pct"/>
            <w:tcBorders>
              <w:top w:val="nil"/>
              <w:left w:val="nil"/>
              <w:right w:val="nil"/>
            </w:tcBorders>
          </w:tcPr>
          <w:p w14:paraId="27A76441" w14:textId="77777777" w:rsidR="00ED159E" w:rsidRPr="0005708E" w:rsidRDefault="00ED159E" w:rsidP="00D957A3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5BBDE2A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233(42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</w:tcPr>
          <w:p w14:paraId="1EAE41F2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5225(71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</w:tcPr>
          <w:p w14:paraId="1E24A9BF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vAlign w:val="center"/>
          </w:tcPr>
          <w:p w14:paraId="7F90CD23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54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3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711AC63A" w14:textId="77777777" w:rsidR="00ED159E" w:rsidRPr="0005708E" w:rsidRDefault="00ED159E" w:rsidP="00D957A3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05708E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095</w:t>
            </w:r>
            <w:r w:rsidRPr="0005708E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</w:tr>
    </w:tbl>
    <w:p w14:paraId="03AB06F1" w14:textId="77777777" w:rsidR="00ED159E" w:rsidRDefault="00ED159E"/>
    <w:sectPr w:rsidR="00ED1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FD48C" w14:textId="77777777" w:rsidR="00B75EBD" w:rsidRDefault="00B75EBD" w:rsidP="00ED159E">
      <w:r>
        <w:separator/>
      </w:r>
    </w:p>
  </w:endnote>
  <w:endnote w:type="continuationSeparator" w:id="0">
    <w:p w14:paraId="33888F99" w14:textId="77777777" w:rsidR="00B75EBD" w:rsidRDefault="00B75EBD" w:rsidP="00ED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25339" w14:textId="77777777" w:rsidR="00B75EBD" w:rsidRDefault="00B75EBD" w:rsidP="00ED159E">
      <w:r>
        <w:separator/>
      </w:r>
    </w:p>
  </w:footnote>
  <w:footnote w:type="continuationSeparator" w:id="0">
    <w:p w14:paraId="4B70E1D5" w14:textId="77777777" w:rsidR="00B75EBD" w:rsidRDefault="00B75EBD" w:rsidP="00ED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AC"/>
    <w:rsid w:val="0005708E"/>
    <w:rsid w:val="00073FAC"/>
    <w:rsid w:val="000F5604"/>
    <w:rsid w:val="004F3B3C"/>
    <w:rsid w:val="006E607F"/>
    <w:rsid w:val="00A90B51"/>
    <w:rsid w:val="00B75EBD"/>
    <w:rsid w:val="00D957A3"/>
    <w:rsid w:val="00E17910"/>
    <w:rsid w:val="00ED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3F223"/>
  <w15:chartTrackingRefBased/>
  <w15:docId w15:val="{09B05847-8ACF-4F82-AEDC-B68DD594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59E"/>
    <w:rPr>
      <w:sz w:val="18"/>
      <w:szCs w:val="18"/>
    </w:rPr>
  </w:style>
  <w:style w:type="table" w:styleId="a7">
    <w:name w:val="Table Grid"/>
    <w:basedOn w:val="a1"/>
    <w:uiPriority w:val="39"/>
    <w:rsid w:val="00ED1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4</cp:revision>
  <dcterms:created xsi:type="dcterms:W3CDTF">2020-03-19T11:22:00Z</dcterms:created>
  <dcterms:modified xsi:type="dcterms:W3CDTF">2020-03-19T15:44:00Z</dcterms:modified>
</cp:coreProperties>
</file>